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D46FB" w14:textId="2A7E377D" w:rsidR="00D910DF" w:rsidRPr="00104BEE" w:rsidRDefault="00250FFB" w:rsidP="00104BEE">
      <w:pPr>
        <w:rPr>
          <w:b/>
          <w:bCs/>
        </w:rPr>
      </w:pPr>
      <w:r w:rsidRPr="003B6E40">
        <w:rPr>
          <w:b/>
          <w:bCs/>
        </w:rPr>
        <w:t>F</w:t>
      </w:r>
      <w:r w:rsidR="00FA6656" w:rsidRPr="003B6E40">
        <w:rPr>
          <w:b/>
          <w:bCs/>
        </w:rPr>
        <w:t>o</w:t>
      </w:r>
      <w:r w:rsidRPr="003B6E40">
        <w:rPr>
          <w:b/>
          <w:bCs/>
        </w:rPr>
        <w:t>llow-up i</w:t>
      </w:r>
      <w:r w:rsidR="00EE3CA8" w:rsidRPr="003B6E40">
        <w:rPr>
          <w:b/>
          <w:bCs/>
        </w:rPr>
        <w:t>nterview topic guide:</w:t>
      </w:r>
    </w:p>
    <w:p w14:paraId="00660FE4" w14:textId="564755D4" w:rsidR="00C62A4C" w:rsidRPr="003B6E40" w:rsidRDefault="00F22FC7" w:rsidP="006E2E8E">
      <w:pPr>
        <w:pStyle w:val="ListParagraph"/>
        <w:numPr>
          <w:ilvl w:val="0"/>
          <w:numId w:val="3"/>
        </w:numPr>
      </w:pPr>
      <w:r w:rsidRPr="003B6E40">
        <w:t>What d</w:t>
      </w:r>
      <w:r w:rsidR="000D0062" w:rsidRPr="003B6E40">
        <w:t xml:space="preserve">o you </w:t>
      </w:r>
      <w:r w:rsidR="00C51578">
        <w:t xml:space="preserve">remember </w:t>
      </w:r>
      <w:r w:rsidRPr="003B6E40">
        <w:t xml:space="preserve">about </w:t>
      </w:r>
      <w:r w:rsidR="00BC648C" w:rsidRPr="003B6E40">
        <w:t xml:space="preserve">the </w:t>
      </w:r>
      <w:r w:rsidR="00C67DB7">
        <w:t>second (</w:t>
      </w:r>
      <w:r w:rsidR="00EF65BB" w:rsidRPr="003B6E40">
        <w:t>refresher</w:t>
      </w:r>
      <w:r w:rsidR="00C67DB7">
        <w:t>)</w:t>
      </w:r>
      <w:r w:rsidR="00EF65BB" w:rsidRPr="003B6E40">
        <w:t xml:space="preserve"> training</w:t>
      </w:r>
      <w:r w:rsidR="000D0062" w:rsidRPr="003B6E40">
        <w:t>?</w:t>
      </w:r>
    </w:p>
    <w:p w14:paraId="5C5782EE" w14:textId="046C1EEC" w:rsidR="003B6E40" w:rsidRPr="003B6E40" w:rsidRDefault="000C6035" w:rsidP="003B6E40">
      <w:pPr>
        <w:pStyle w:val="ListParagraph"/>
        <w:numPr>
          <w:ilvl w:val="0"/>
          <w:numId w:val="24"/>
        </w:numPr>
      </w:pPr>
      <w:r>
        <w:t xml:space="preserve">Was it useful (if yes, </w:t>
      </w:r>
      <w:r w:rsidR="008A7C98">
        <w:t>in what way)</w:t>
      </w:r>
      <w:r w:rsidR="003B6E40" w:rsidRPr="003B6E40">
        <w:t>?</w:t>
      </w:r>
    </w:p>
    <w:p w14:paraId="7FF326A1" w14:textId="07B5FC52" w:rsidR="0006081A" w:rsidRPr="003B6E40" w:rsidRDefault="0006081A" w:rsidP="00F22FC7">
      <w:pPr>
        <w:pStyle w:val="ListParagraph"/>
        <w:numPr>
          <w:ilvl w:val="0"/>
          <w:numId w:val="24"/>
        </w:numPr>
      </w:pPr>
      <w:r w:rsidRPr="003B6E40">
        <w:t xml:space="preserve">Did </w:t>
      </w:r>
      <w:r w:rsidR="000C6035">
        <w:t>you learn anything new (if yes, what)</w:t>
      </w:r>
      <w:r w:rsidRPr="003B6E40">
        <w:t>?</w:t>
      </w:r>
    </w:p>
    <w:p w14:paraId="4863A20C" w14:textId="602A1CBC" w:rsidR="00F22FC7" w:rsidRPr="003B6E40" w:rsidRDefault="001D134A" w:rsidP="008A7C98">
      <w:pPr>
        <w:pStyle w:val="ListParagraph"/>
        <w:numPr>
          <w:ilvl w:val="0"/>
          <w:numId w:val="24"/>
        </w:numPr>
      </w:pPr>
      <w:r>
        <w:t>How d</w:t>
      </w:r>
      <w:r w:rsidR="00F22FC7" w:rsidRPr="003B6E40">
        <w:t>o you feel the training content works in your clinics?</w:t>
      </w:r>
    </w:p>
    <w:p w14:paraId="7BFD1F14" w14:textId="77777777" w:rsidR="004D7A3C" w:rsidRPr="003B6E40" w:rsidRDefault="004D7A3C" w:rsidP="004D7A3C">
      <w:pPr>
        <w:pStyle w:val="ListParagraph"/>
        <w:ind w:left="360"/>
      </w:pPr>
    </w:p>
    <w:p w14:paraId="0C77A357" w14:textId="77777777" w:rsidR="002B2EF0" w:rsidRPr="003B6E40" w:rsidRDefault="002B2EF0" w:rsidP="002B2EF0">
      <w:pPr>
        <w:pStyle w:val="ListParagraph"/>
        <w:ind w:left="360"/>
      </w:pPr>
    </w:p>
    <w:p w14:paraId="748C6432" w14:textId="380E02AC" w:rsidR="003F0EE1" w:rsidRPr="001126E6" w:rsidRDefault="0081058C" w:rsidP="006E2E8E">
      <w:pPr>
        <w:pStyle w:val="ListParagraph"/>
        <w:numPr>
          <w:ilvl w:val="0"/>
          <w:numId w:val="3"/>
        </w:numPr>
      </w:pPr>
      <w:r>
        <w:t xml:space="preserve">What do you think of the </w:t>
      </w:r>
      <w:r w:rsidR="009648EC" w:rsidRPr="003B6E40">
        <w:t>one</w:t>
      </w:r>
      <w:r w:rsidR="00F90277" w:rsidRPr="003B6E40">
        <w:t>-</w:t>
      </w:r>
      <w:r w:rsidR="009648EC" w:rsidRPr="003B6E40">
        <w:t>page</w:t>
      </w:r>
      <w:r w:rsidR="009648EC" w:rsidRPr="001126E6">
        <w:t xml:space="preserve"> laminated </w:t>
      </w:r>
      <w:r w:rsidR="005B3807" w:rsidRPr="001126E6">
        <w:t>DSS</w:t>
      </w:r>
      <w:r w:rsidR="00F90277" w:rsidRPr="001126E6">
        <w:t xml:space="preserve"> (national guideline)</w:t>
      </w:r>
      <w:r w:rsidR="00FE79F2" w:rsidRPr="001126E6">
        <w:t xml:space="preserve">? </w:t>
      </w:r>
    </w:p>
    <w:p w14:paraId="4C1C69B2" w14:textId="7E41F07B" w:rsidR="0081058C" w:rsidRDefault="002D6D49" w:rsidP="002D6D49">
      <w:pPr>
        <w:pStyle w:val="ListParagraph"/>
        <w:numPr>
          <w:ilvl w:val="0"/>
          <w:numId w:val="28"/>
        </w:numPr>
      </w:pPr>
      <w:r>
        <w:t>Is it useful?</w:t>
      </w:r>
    </w:p>
    <w:p w14:paraId="3AB5F0D9" w14:textId="6F9CAFDE" w:rsidR="002D6D49" w:rsidRDefault="002D6D49" w:rsidP="002D6D49">
      <w:pPr>
        <w:pStyle w:val="ListParagraph"/>
        <w:numPr>
          <w:ilvl w:val="0"/>
          <w:numId w:val="28"/>
        </w:numPr>
      </w:pPr>
      <w:r>
        <w:t>Is the information correct?</w:t>
      </w:r>
    </w:p>
    <w:p w14:paraId="1AC7A4D0" w14:textId="77777777" w:rsidR="002D6D49" w:rsidRDefault="002D6D49" w:rsidP="000F5AF9">
      <w:pPr>
        <w:pStyle w:val="ListParagraph"/>
        <w:ind w:left="1080"/>
      </w:pPr>
    </w:p>
    <w:p w14:paraId="237652F1" w14:textId="5493108B" w:rsidR="0081058C" w:rsidRDefault="0081058C" w:rsidP="003F0EE1">
      <w:pPr>
        <w:pStyle w:val="ListParagraph"/>
        <w:ind w:left="360"/>
      </w:pPr>
      <w:r>
        <w:t>2.1 Do you use the laminated DSS?</w:t>
      </w:r>
    </w:p>
    <w:p w14:paraId="5442109C" w14:textId="6C0C0059" w:rsidR="005B3807" w:rsidRPr="001126E6" w:rsidRDefault="00FE79F2" w:rsidP="003F0EE1">
      <w:pPr>
        <w:pStyle w:val="ListParagraph"/>
        <w:ind w:left="360"/>
      </w:pPr>
      <w:r w:rsidRPr="001126E6">
        <w:t>If yes</w:t>
      </w:r>
    </w:p>
    <w:p w14:paraId="29D6FCBF" w14:textId="3A358AF6" w:rsidR="007A76C8" w:rsidRPr="001126E6" w:rsidRDefault="0075081B" w:rsidP="005B3807">
      <w:pPr>
        <w:pStyle w:val="ListParagraph"/>
        <w:numPr>
          <w:ilvl w:val="0"/>
          <w:numId w:val="19"/>
        </w:numPr>
      </w:pPr>
      <w:r w:rsidRPr="001126E6">
        <w:t>Can you give more details about h</w:t>
      </w:r>
      <w:r w:rsidR="007A76C8" w:rsidRPr="001126E6">
        <w:t>ow do you</w:t>
      </w:r>
      <w:r w:rsidR="00A8786A">
        <w:t xml:space="preserve"> usually</w:t>
      </w:r>
      <w:r w:rsidR="007A76C8" w:rsidRPr="001126E6">
        <w:t xml:space="preserve"> use it?</w:t>
      </w:r>
      <w:r w:rsidRPr="001126E6">
        <w:t xml:space="preserve"> (</w:t>
      </w:r>
      <w:proofErr w:type="gramStart"/>
      <w:r w:rsidR="00A71B78" w:rsidRPr="001126E6">
        <w:t>e.g.</w:t>
      </w:r>
      <w:proofErr w:type="gramEnd"/>
      <w:r w:rsidR="00A71B78" w:rsidRPr="001126E6">
        <w:t xml:space="preserve"> where do you put it? </w:t>
      </w:r>
      <w:r w:rsidR="00A022DB" w:rsidRPr="001126E6">
        <w:t xml:space="preserve">When do you use it? </w:t>
      </w:r>
      <w:r w:rsidRPr="001126E6">
        <w:t>how often</w:t>
      </w:r>
      <w:r w:rsidR="004715AD" w:rsidRPr="001126E6">
        <w:t xml:space="preserve"> do you use it?</w:t>
      </w:r>
      <w:r w:rsidR="00A022DB" w:rsidRPr="001126E6">
        <w:t>)</w:t>
      </w:r>
    </w:p>
    <w:p w14:paraId="6B16D6A6" w14:textId="5708E938" w:rsidR="001126E6" w:rsidRPr="001126E6" w:rsidRDefault="001126E6" w:rsidP="005B3807">
      <w:pPr>
        <w:pStyle w:val="ListParagraph"/>
        <w:numPr>
          <w:ilvl w:val="0"/>
          <w:numId w:val="19"/>
        </w:numPr>
      </w:pPr>
      <w:r w:rsidRPr="001126E6">
        <w:t>Do you ever find the advice from the</w:t>
      </w:r>
      <w:r w:rsidR="00A70DFF">
        <w:t xml:space="preserve"> laminated</w:t>
      </w:r>
      <w:r w:rsidRPr="001126E6">
        <w:t xml:space="preserve"> DSS is different to what you did in clinic?</w:t>
      </w:r>
      <w:r w:rsidR="00C65189">
        <w:t xml:space="preserve"> (if yes, in what way is it different</w:t>
      </w:r>
      <w:r w:rsidR="00CB6BA5">
        <w:t>? Do you ever follow the DSS advice instead of usual practice?)</w:t>
      </w:r>
    </w:p>
    <w:p w14:paraId="2F3A621C" w14:textId="77777777" w:rsidR="003F0EE1" w:rsidRPr="001126E6" w:rsidRDefault="004150A7" w:rsidP="005157F1">
      <w:pPr>
        <w:ind w:left="360"/>
      </w:pPr>
      <w:r w:rsidRPr="001126E6">
        <w:t xml:space="preserve">If </w:t>
      </w:r>
      <w:r w:rsidR="00FE79F2" w:rsidRPr="001126E6">
        <w:t>not</w:t>
      </w:r>
    </w:p>
    <w:p w14:paraId="43EFE181" w14:textId="4C9E0FCC" w:rsidR="003F0EE1" w:rsidRPr="001126E6" w:rsidRDefault="00481180" w:rsidP="003F0EE1">
      <w:pPr>
        <w:pStyle w:val="ListParagraph"/>
        <w:numPr>
          <w:ilvl w:val="0"/>
          <w:numId w:val="26"/>
        </w:numPr>
      </w:pPr>
      <w:r w:rsidRPr="001126E6">
        <w:t>W</w:t>
      </w:r>
      <w:r w:rsidR="005157F1" w:rsidRPr="001126E6">
        <w:t xml:space="preserve">hat are the </w:t>
      </w:r>
      <w:r w:rsidR="004150A7" w:rsidRPr="001126E6">
        <w:t>barriers</w:t>
      </w:r>
      <w:r w:rsidR="00CB6BA5">
        <w:t xml:space="preserve"> to use</w:t>
      </w:r>
      <w:r w:rsidR="005157F1" w:rsidRPr="001126E6">
        <w:t xml:space="preserve">? </w:t>
      </w:r>
    </w:p>
    <w:p w14:paraId="3D8ED338" w14:textId="77777777" w:rsidR="00A8786A" w:rsidRDefault="00A8786A" w:rsidP="00A8786A">
      <w:pPr>
        <w:ind w:left="360"/>
      </w:pPr>
    </w:p>
    <w:p w14:paraId="27EC7949" w14:textId="28D2491E" w:rsidR="005E3905" w:rsidRPr="00207217" w:rsidRDefault="003F0EE1" w:rsidP="005E3905">
      <w:pPr>
        <w:pStyle w:val="ListParagraph"/>
        <w:numPr>
          <w:ilvl w:val="0"/>
          <w:numId w:val="3"/>
        </w:numPr>
      </w:pPr>
      <w:r w:rsidRPr="00207217">
        <w:t>Have you managed to do th</w:t>
      </w:r>
      <w:r w:rsidR="004E7198" w:rsidRPr="00207217">
        <w:t xml:space="preserve">e </w:t>
      </w:r>
      <w:r w:rsidRPr="00207217">
        <w:t>p</w:t>
      </w:r>
      <w:r w:rsidR="005A04A9" w:rsidRPr="00207217">
        <w:t>eer support group</w:t>
      </w:r>
      <w:bookmarkStart w:id="0" w:name="_Hlk87860279"/>
      <w:r w:rsidR="00C40492" w:rsidRPr="00207217">
        <w:t xml:space="preserve"> or </w:t>
      </w:r>
      <w:r w:rsidR="004344B0" w:rsidRPr="00207217">
        <w:t xml:space="preserve">to </w:t>
      </w:r>
      <w:r w:rsidR="00C40492" w:rsidRPr="00207217">
        <w:t>discuss in pairs</w:t>
      </w:r>
      <w:r w:rsidRPr="00207217">
        <w:t>?</w:t>
      </w:r>
    </w:p>
    <w:p w14:paraId="69F5F1FC" w14:textId="027F76F9" w:rsidR="005E3905" w:rsidRPr="00207217" w:rsidRDefault="005E3905" w:rsidP="005E3905">
      <w:pPr>
        <w:ind w:left="360"/>
      </w:pPr>
      <w:r w:rsidRPr="00207217">
        <w:t>If yes,</w:t>
      </w:r>
    </w:p>
    <w:p w14:paraId="30B521AD" w14:textId="2A5C1CC2" w:rsidR="005E3905" w:rsidRDefault="000364CC" w:rsidP="005353B3">
      <w:pPr>
        <w:pStyle w:val="ListParagraph"/>
        <w:numPr>
          <w:ilvl w:val="0"/>
          <w:numId w:val="7"/>
        </w:numPr>
      </w:pPr>
      <w:r>
        <w:t xml:space="preserve">Please describe </w:t>
      </w:r>
      <w:r w:rsidR="005353B3">
        <w:t xml:space="preserve">the group </w:t>
      </w:r>
      <w:r w:rsidR="001A45C2">
        <w:t xml:space="preserve">/ pair </w:t>
      </w:r>
      <w:r w:rsidR="005353B3">
        <w:t xml:space="preserve">(who set it up, </w:t>
      </w:r>
      <w:r w:rsidR="007C0E51">
        <w:t xml:space="preserve">how many doctors were there, </w:t>
      </w:r>
      <w:r w:rsidR="005353B3">
        <w:t xml:space="preserve">who led the discussion, was there </w:t>
      </w:r>
      <w:r w:rsidR="00D94F3E" w:rsidRPr="00207217">
        <w:t>facilitat</w:t>
      </w:r>
      <w:r w:rsidR="005353B3">
        <w:t>ion</w:t>
      </w:r>
      <w:r w:rsidR="00D94F3E" w:rsidRPr="00207217">
        <w:t xml:space="preserve"> by AMU?)</w:t>
      </w:r>
    </w:p>
    <w:p w14:paraId="438F7E9E" w14:textId="5EC09730" w:rsidR="00857966" w:rsidRDefault="00857966" w:rsidP="005353B3">
      <w:pPr>
        <w:pStyle w:val="ListParagraph"/>
        <w:numPr>
          <w:ilvl w:val="0"/>
          <w:numId w:val="7"/>
        </w:numPr>
      </w:pPr>
      <w:r>
        <w:t>What is useful (if yes, in what way)</w:t>
      </w:r>
    </w:p>
    <w:p w14:paraId="4D128F94" w14:textId="77777777" w:rsidR="007034AE" w:rsidRPr="00207217" w:rsidRDefault="00123288" w:rsidP="007034AE">
      <w:pPr>
        <w:pStyle w:val="ListParagraph"/>
        <w:ind w:left="360"/>
      </w:pPr>
      <w:r w:rsidRPr="00207217">
        <w:t>If not,</w:t>
      </w:r>
    </w:p>
    <w:p w14:paraId="03B1F80D" w14:textId="2B54F8FF" w:rsidR="00857966" w:rsidRPr="00207217" w:rsidRDefault="00123288" w:rsidP="00857966">
      <w:pPr>
        <w:pStyle w:val="ListParagraph"/>
        <w:numPr>
          <w:ilvl w:val="0"/>
          <w:numId w:val="27"/>
        </w:numPr>
      </w:pPr>
      <w:r w:rsidRPr="00207217">
        <w:t>What are the barriers?</w:t>
      </w:r>
    </w:p>
    <w:bookmarkEnd w:id="0"/>
    <w:p w14:paraId="61E67429" w14:textId="227C7D3F" w:rsidR="00664B97" w:rsidRDefault="00664B97" w:rsidP="00207217">
      <w:pPr>
        <w:pStyle w:val="ListParagraph"/>
        <w:ind w:left="360"/>
      </w:pPr>
    </w:p>
    <w:p w14:paraId="63B69F03" w14:textId="77777777" w:rsidR="00C5606A" w:rsidRDefault="00C5606A" w:rsidP="0035134F"/>
    <w:p w14:paraId="5AA765AC" w14:textId="6DDE846F" w:rsidR="00C93127" w:rsidRDefault="00986A9C" w:rsidP="00591D98">
      <w:pPr>
        <w:pStyle w:val="ListParagraph"/>
        <w:numPr>
          <w:ilvl w:val="0"/>
          <w:numId w:val="3"/>
        </w:numPr>
      </w:pPr>
      <w:r>
        <w:t xml:space="preserve">Do you think the </w:t>
      </w:r>
      <w:r w:rsidR="006001C5">
        <w:t>intervention</w:t>
      </w:r>
      <w:r>
        <w:t xml:space="preserve"> helped reduce antibiotic </w:t>
      </w:r>
      <w:r w:rsidR="00D85906">
        <w:t>use?</w:t>
      </w:r>
    </w:p>
    <w:p w14:paraId="57357C5D" w14:textId="77777777" w:rsidR="004E10E5" w:rsidRDefault="00D85906" w:rsidP="00104BEE">
      <w:r>
        <w:t xml:space="preserve">If yes, </w:t>
      </w:r>
    </w:p>
    <w:p w14:paraId="6F03FAEE" w14:textId="530A8FA5" w:rsidR="001C74C7" w:rsidRDefault="001C74C7" w:rsidP="001C74C7">
      <w:pPr>
        <w:pStyle w:val="ListParagraph"/>
        <w:numPr>
          <w:ilvl w:val="0"/>
          <w:numId w:val="27"/>
        </w:numPr>
      </w:pPr>
      <w:r>
        <w:t>which part of the intervention do you think helped reduce antibiotic use?</w:t>
      </w:r>
    </w:p>
    <w:p w14:paraId="4CF4B9BA" w14:textId="0C943130" w:rsidR="001C74C7" w:rsidRDefault="001C74C7" w:rsidP="00104BEE">
      <w:pPr>
        <w:pStyle w:val="ListParagraph"/>
        <w:numPr>
          <w:ilvl w:val="0"/>
          <w:numId w:val="27"/>
        </w:numPr>
      </w:pPr>
      <w:r>
        <w:t>Were any parts less useful?</w:t>
      </w:r>
    </w:p>
    <w:p w14:paraId="27EDF6AB" w14:textId="461F0D0A" w:rsidR="006001C5" w:rsidRDefault="008B2F84" w:rsidP="006001C5">
      <w:r>
        <w:t>If no,</w:t>
      </w:r>
    </w:p>
    <w:p w14:paraId="10ADCD50" w14:textId="19A416AB" w:rsidR="008B2F84" w:rsidRDefault="008B2F84" w:rsidP="008B2F84">
      <w:pPr>
        <w:pStyle w:val="ListParagraph"/>
        <w:numPr>
          <w:ilvl w:val="0"/>
          <w:numId w:val="29"/>
        </w:numPr>
      </w:pPr>
      <w:r>
        <w:t>Why not?</w:t>
      </w:r>
    </w:p>
    <w:p w14:paraId="145C1700" w14:textId="08241178" w:rsidR="008B2F84" w:rsidRDefault="008B2F84" w:rsidP="008B2F84">
      <w:pPr>
        <w:pStyle w:val="ListParagraph"/>
        <w:numPr>
          <w:ilvl w:val="0"/>
          <w:numId w:val="29"/>
        </w:numPr>
      </w:pPr>
      <w:r>
        <w:t>What would help reduce antibiotic use?</w:t>
      </w:r>
    </w:p>
    <w:p w14:paraId="6FF57194" w14:textId="77777777" w:rsidR="008B2F84" w:rsidRDefault="008B2F84" w:rsidP="00104BEE"/>
    <w:p w14:paraId="68E6F90D" w14:textId="72705630" w:rsidR="00591D98" w:rsidRDefault="0048471E" w:rsidP="00591D98">
      <w:pPr>
        <w:pStyle w:val="ListParagraph"/>
        <w:numPr>
          <w:ilvl w:val="0"/>
          <w:numId w:val="3"/>
        </w:numPr>
      </w:pPr>
      <w:r w:rsidRPr="0048471E">
        <w:t>Background information</w:t>
      </w:r>
      <w:r w:rsidR="006C1BE2">
        <w:t xml:space="preserve"> (</w:t>
      </w:r>
      <w:r w:rsidR="00250FFB">
        <w:t>only if we have not interviewed this doctor before)</w:t>
      </w:r>
      <w:r w:rsidR="0016215F">
        <w:t xml:space="preserve">: </w:t>
      </w:r>
    </w:p>
    <w:p w14:paraId="4EC1E2E9" w14:textId="09CEBA54" w:rsidR="00591D98" w:rsidRDefault="00591D98" w:rsidP="00591D98">
      <w:pPr>
        <w:pStyle w:val="ListParagraph"/>
        <w:numPr>
          <w:ilvl w:val="0"/>
          <w:numId w:val="4"/>
        </w:numPr>
      </w:pPr>
      <w:r>
        <w:lastRenderedPageBreak/>
        <w:t>A</w:t>
      </w:r>
      <w:r w:rsidR="00E103FA">
        <w:t>ge</w:t>
      </w:r>
    </w:p>
    <w:p w14:paraId="704C6030" w14:textId="7A8EFA4D" w:rsidR="000D06E0" w:rsidRDefault="00591D98" w:rsidP="00591D98">
      <w:pPr>
        <w:pStyle w:val="ListParagraph"/>
        <w:numPr>
          <w:ilvl w:val="0"/>
          <w:numId w:val="4"/>
        </w:numPr>
      </w:pPr>
      <w:r>
        <w:t>Educational background</w:t>
      </w:r>
      <w:r w:rsidR="000803DC">
        <w:t>:</w:t>
      </w:r>
    </w:p>
    <w:p w14:paraId="5336F5D0" w14:textId="68A4AAC2" w:rsidR="006A5909" w:rsidRDefault="006A5909" w:rsidP="000D06E0">
      <w:pPr>
        <w:pStyle w:val="ListParagraph"/>
        <w:numPr>
          <w:ilvl w:val="0"/>
          <w:numId w:val="13"/>
        </w:numPr>
      </w:pPr>
      <w:r>
        <w:t>Highest education certificate</w:t>
      </w:r>
    </w:p>
    <w:p w14:paraId="4AC42964" w14:textId="77777777" w:rsidR="005B7F85" w:rsidRDefault="005B7F85" w:rsidP="000D06E0">
      <w:pPr>
        <w:pStyle w:val="ListParagraph"/>
        <w:numPr>
          <w:ilvl w:val="0"/>
          <w:numId w:val="13"/>
        </w:numPr>
      </w:pPr>
      <w:r>
        <w:t xml:space="preserve">Any </w:t>
      </w:r>
      <w:r w:rsidR="00923472">
        <w:t>TCM background</w:t>
      </w:r>
      <w:r>
        <w:t>?</w:t>
      </w:r>
    </w:p>
    <w:p w14:paraId="54125B5B" w14:textId="0813CC3D" w:rsidR="000D06E0" w:rsidRDefault="005B7F85" w:rsidP="000D06E0">
      <w:pPr>
        <w:pStyle w:val="ListParagraph"/>
        <w:numPr>
          <w:ilvl w:val="0"/>
          <w:numId w:val="13"/>
        </w:numPr>
      </w:pPr>
      <w:r>
        <w:t>H</w:t>
      </w:r>
      <w:r w:rsidR="00923472">
        <w:t xml:space="preserve">ow long </w:t>
      </w:r>
      <w:r w:rsidR="00067921">
        <w:t>have you</w:t>
      </w:r>
      <w:r w:rsidR="000803DC">
        <w:t xml:space="preserve">r </w:t>
      </w:r>
      <w:r w:rsidR="00BC55AC">
        <w:t>biomedical</w:t>
      </w:r>
      <w:r w:rsidR="00923472">
        <w:t xml:space="preserve"> and</w:t>
      </w:r>
      <w:r w:rsidR="00067921">
        <w:t>/or</w:t>
      </w:r>
      <w:r w:rsidR="00923472">
        <w:t xml:space="preserve"> TCM</w:t>
      </w:r>
      <w:r w:rsidR="000803DC">
        <w:t xml:space="preserve"> training lasted</w:t>
      </w:r>
      <w:r w:rsidR="00067921">
        <w:t>?</w:t>
      </w:r>
    </w:p>
    <w:p w14:paraId="2CAB7571" w14:textId="472FA4B6" w:rsidR="00591D98" w:rsidRDefault="005B7F85" w:rsidP="000D06E0">
      <w:pPr>
        <w:pStyle w:val="ListParagraph"/>
        <w:numPr>
          <w:ilvl w:val="0"/>
          <w:numId w:val="13"/>
        </w:numPr>
      </w:pPr>
      <w:r>
        <w:t>H</w:t>
      </w:r>
      <w:r w:rsidR="00923472">
        <w:t xml:space="preserve">ow long </w:t>
      </w:r>
      <w:r w:rsidR="009F79F6">
        <w:t>have you</w:t>
      </w:r>
      <w:r w:rsidR="00923472">
        <w:t xml:space="preserve"> been working </w:t>
      </w:r>
      <w:r w:rsidR="009F79F6">
        <w:t xml:space="preserve">in this </w:t>
      </w:r>
      <w:r w:rsidR="000D06E0">
        <w:t>THC</w:t>
      </w:r>
      <w:r w:rsidR="00BC55AC">
        <w:t>?</w:t>
      </w:r>
    </w:p>
    <w:p w14:paraId="51B69843" w14:textId="77777777" w:rsidR="00591D98" w:rsidRDefault="00591D98" w:rsidP="00591D98">
      <w:pPr>
        <w:pStyle w:val="ListParagraph"/>
        <w:numPr>
          <w:ilvl w:val="0"/>
          <w:numId w:val="4"/>
        </w:numPr>
      </w:pPr>
      <w:r>
        <w:t>W</w:t>
      </w:r>
      <w:r w:rsidR="00E103FA">
        <w:t xml:space="preserve">hich THC are you working in? </w:t>
      </w:r>
    </w:p>
    <w:p w14:paraId="1818684D" w14:textId="77777777" w:rsidR="0018786C" w:rsidRDefault="00591D98" w:rsidP="0018786C">
      <w:pPr>
        <w:pStyle w:val="ListParagraph"/>
        <w:numPr>
          <w:ilvl w:val="0"/>
          <w:numId w:val="4"/>
        </w:numPr>
      </w:pPr>
      <w:r>
        <w:t>W</w:t>
      </w:r>
      <w:r w:rsidR="00E103FA">
        <w:t xml:space="preserve">here </w:t>
      </w:r>
      <w:r>
        <w:t xml:space="preserve">is </w:t>
      </w:r>
      <w:r w:rsidR="00E103FA">
        <w:t>this THC located?</w:t>
      </w:r>
    </w:p>
    <w:p w14:paraId="3E050957" w14:textId="6A3CD542" w:rsidR="00B82559" w:rsidRDefault="00B82559" w:rsidP="00104BEE">
      <w:r>
        <w:t xml:space="preserve">If we have interviewed this doctor before, </w:t>
      </w:r>
      <w:r w:rsidR="00C1560D">
        <w:t>give id number from previous interview:</w:t>
      </w:r>
    </w:p>
    <w:p w14:paraId="47408C8B" w14:textId="329529E8" w:rsidR="00D57E05" w:rsidRDefault="00D57E05" w:rsidP="00D57E05"/>
    <w:sectPr w:rsidR="00D57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BE2C7" w14:textId="77777777" w:rsidR="00715C43" w:rsidRDefault="00715C43" w:rsidP="00C43F4B">
      <w:pPr>
        <w:spacing w:after="0" w:line="240" w:lineRule="auto"/>
      </w:pPr>
      <w:r>
        <w:separator/>
      </w:r>
    </w:p>
  </w:endnote>
  <w:endnote w:type="continuationSeparator" w:id="0">
    <w:p w14:paraId="72CF1E8B" w14:textId="77777777" w:rsidR="00715C43" w:rsidRDefault="00715C43" w:rsidP="00C43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D0485" w14:textId="77777777" w:rsidR="00715C43" w:rsidRDefault="00715C43" w:rsidP="00C43F4B">
      <w:pPr>
        <w:spacing w:after="0" w:line="240" w:lineRule="auto"/>
      </w:pPr>
      <w:r>
        <w:separator/>
      </w:r>
    </w:p>
  </w:footnote>
  <w:footnote w:type="continuationSeparator" w:id="0">
    <w:p w14:paraId="7AD71FD2" w14:textId="77777777" w:rsidR="00715C43" w:rsidRDefault="00715C43" w:rsidP="00C43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C3D1D"/>
    <w:multiLevelType w:val="hybridMultilevel"/>
    <w:tmpl w:val="9E26B5D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2A0A05"/>
    <w:multiLevelType w:val="hybridMultilevel"/>
    <w:tmpl w:val="38BA8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4282E"/>
    <w:multiLevelType w:val="hybridMultilevel"/>
    <w:tmpl w:val="B330BF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D77882"/>
    <w:multiLevelType w:val="hybridMultilevel"/>
    <w:tmpl w:val="93582A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2534DF"/>
    <w:multiLevelType w:val="hybridMultilevel"/>
    <w:tmpl w:val="7A243A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07F1AC4"/>
    <w:multiLevelType w:val="hybridMultilevel"/>
    <w:tmpl w:val="F30A6E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DB167B"/>
    <w:multiLevelType w:val="hybridMultilevel"/>
    <w:tmpl w:val="3042B1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61D1827"/>
    <w:multiLevelType w:val="hybridMultilevel"/>
    <w:tmpl w:val="9D567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C341F2"/>
    <w:multiLevelType w:val="hybridMultilevel"/>
    <w:tmpl w:val="2FB809D0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F643B6"/>
    <w:multiLevelType w:val="hybridMultilevel"/>
    <w:tmpl w:val="065C4A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1D29E44">
      <w:numFmt w:val="bullet"/>
      <w:lvlText w:val="•"/>
      <w:lvlJc w:val="left"/>
      <w:pPr>
        <w:ind w:left="2160" w:hanging="72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BAF1CE8"/>
    <w:multiLevelType w:val="hybridMultilevel"/>
    <w:tmpl w:val="6080885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1" w15:restartNumberingAfterBreak="0">
    <w:nsid w:val="2F7711AC"/>
    <w:multiLevelType w:val="hybridMultilevel"/>
    <w:tmpl w:val="5AE80E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5F52CCF"/>
    <w:multiLevelType w:val="hybridMultilevel"/>
    <w:tmpl w:val="DE0609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E70388"/>
    <w:multiLevelType w:val="hybridMultilevel"/>
    <w:tmpl w:val="FB3269B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A4C3A6E"/>
    <w:multiLevelType w:val="hybridMultilevel"/>
    <w:tmpl w:val="2666A4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2B00E15"/>
    <w:multiLevelType w:val="hybridMultilevel"/>
    <w:tmpl w:val="C788673C"/>
    <w:lvl w:ilvl="0" w:tplc="44BC43AC">
      <w:start w:val="1"/>
      <w:numFmt w:val="bullet"/>
      <w:lvlText w:val="-"/>
      <w:lvlJc w:val="left"/>
      <w:pPr>
        <w:ind w:left="1440" w:hanging="360"/>
      </w:pPr>
      <w:rPr>
        <w:rFonts w:ascii="Yu Gothic Light" w:eastAsia="Yu Gothic Light" w:hAnsi="Yu Gothic Light" w:hint="eastAsia"/>
      </w:rPr>
    </w:lvl>
    <w:lvl w:ilvl="1" w:tplc="FFFFFFFF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3431EFA"/>
    <w:multiLevelType w:val="hybridMultilevel"/>
    <w:tmpl w:val="03BA6C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4EF3659"/>
    <w:multiLevelType w:val="hybridMultilevel"/>
    <w:tmpl w:val="4A980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2074E"/>
    <w:multiLevelType w:val="hybridMultilevel"/>
    <w:tmpl w:val="EE6426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86B68EC"/>
    <w:multiLevelType w:val="hybridMultilevel"/>
    <w:tmpl w:val="D45440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8801045"/>
    <w:multiLevelType w:val="hybridMultilevel"/>
    <w:tmpl w:val="AEF816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7010428"/>
    <w:multiLevelType w:val="hybridMultilevel"/>
    <w:tmpl w:val="1B5E2F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2F51EA8"/>
    <w:multiLevelType w:val="hybridMultilevel"/>
    <w:tmpl w:val="734817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4251F34"/>
    <w:multiLevelType w:val="hybridMultilevel"/>
    <w:tmpl w:val="92B005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4AA0D79"/>
    <w:multiLevelType w:val="hybridMultilevel"/>
    <w:tmpl w:val="40B02D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8A007B8"/>
    <w:multiLevelType w:val="hybridMultilevel"/>
    <w:tmpl w:val="8D9076C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6" w15:restartNumberingAfterBreak="0">
    <w:nsid w:val="69EE2DA2"/>
    <w:multiLevelType w:val="hybridMultilevel"/>
    <w:tmpl w:val="D40673F6"/>
    <w:lvl w:ilvl="0" w:tplc="44BC43AC">
      <w:start w:val="1"/>
      <w:numFmt w:val="bullet"/>
      <w:lvlText w:val="-"/>
      <w:lvlJc w:val="left"/>
      <w:pPr>
        <w:ind w:left="720" w:hanging="360"/>
      </w:pPr>
      <w:rPr>
        <w:rFonts w:ascii="Yu Gothic Light" w:eastAsia="Yu Gothic Light" w:hAnsi="Yu Gothic Light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FE1326"/>
    <w:multiLevelType w:val="multilevel"/>
    <w:tmpl w:val="0B5C34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73EB3F25"/>
    <w:multiLevelType w:val="hybridMultilevel"/>
    <w:tmpl w:val="55900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172541">
    <w:abstractNumId w:val="7"/>
  </w:num>
  <w:num w:numId="2" w16cid:durableId="861289157">
    <w:abstractNumId w:val="5"/>
  </w:num>
  <w:num w:numId="3" w16cid:durableId="1963682329">
    <w:abstractNumId w:val="27"/>
  </w:num>
  <w:num w:numId="4" w16cid:durableId="715087972">
    <w:abstractNumId w:val="4"/>
  </w:num>
  <w:num w:numId="5" w16cid:durableId="837886920">
    <w:abstractNumId w:val="21"/>
  </w:num>
  <w:num w:numId="6" w16cid:durableId="1364750342">
    <w:abstractNumId w:val="22"/>
  </w:num>
  <w:num w:numId="7" w16cid:durableId="288975874">
    <w:abstractNumId w:val="9"/>
  </w:num>
  <w:num w:numId="8" w16cid:durableId="1059090068">
    <w:abstractNumId w:val="16"/>
  </w:num>
  <w:num w:numId="9" w16cid:durableId="1208182631">
    <w:abstractNumId w:val="18"/>
  </w:num>
  <w:num w:numId="10" w16cid:durableId="200169384">
    <w:abstractNumId w:val="11"/>
  </w:num>
  <w:num w:numId="11" w16cid:durableId="1897083759">
    <w:abstractNumId w:val="6"/>
  </w:num>
  <w:num w:numId="12" w16cid:durableId="755708540">
    <w:abstractNumId w:val="8"/>
  </w:num>
  <w:num w:numId="13" w16cid:durableId="143862161">
    <w:abstractNumId w:val="15"/>
  </w:num>
  <w:num w:numId="14" w16cid:durableId="232353364">
    <w:abstractNumId w:val="2"/>
  </w:num>
  <w:num w:numId="15" w16cid:durableId="783890124">
    <w:abstractNumId w:val="23"/>
  </w:num>
  <w:num w:numId="16" w16cid:durableId="1424184307">
    <w:abstractNumId w:val="26"/>
  </w:num>
  <w:num w:numId="17" w16cid:durableId="1053891426">
    <w:abstractNumId w:val="28"/>
  </w:num>
  <w:num w:numId="18" w16cid:durableId="801312954">
    <w:abstractNumId w:val="1"/>
  </w:num>
  <w:num w:numId="19" w16cid:durableId="906694281">
    <w:abstractNumId w:val="13"/>
  </w:num>
  <w:num w:numId="20" w16cid:durableId="1989747031">
    <w:abstractNumId w:val="0"/>
  </w:num>
  <w:num w:numId="21" w16cid:durableId="1821075108">
    <w:abstractNumId w:val="19"/>
  </w:num>
  <w:num w:numId="22" w16cid:durableId="1542934193">
    <w:abstractNumId w:val="14"/>
  </w:num>
  <w:num w:numId="23" w16cid:durableId="540869910">
    <w:abstractNumId w:val="10"/>
  </w:num>
  <w:num w:numId="24" w16cid:durableId="217282672">
    <w:abstractNumId w:val="25"/>
  </w:num>
  <w:num w:numId="25" w16cid:durableId="1806463402">
    <w:abstractNumId w:val="12"/>
  </w:num>
  <w:num w:numId="26" w16cid:durableId="78143911">
    <w:abstractNumId w:val="24"/>
  </w:num>
  <w:num w:numId="27" w16cid:durableId="902452966">
    <w:abstractNumId w:val="3"/>
  </w:num>
  <w:num w:numId="28" w16cid:durableId="744566915">
    <w:abstractNumId w:val="20"/>
  </w:num>
  <w:num w:numId="29" w16cid:durableId="121203898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7C"/>
    <w:rsid w:val="0001060D"/>
    <w:rsid w:val="00015616"/>
    <w:rsid w:val="0003355B"/>
    <w:rsid w:val="000364CC"/>
    <w:rsid w:val="00040DD7"/>
    <w:rsid w:val="00046F37"/>
    <w:rsid w:val="0005012D"/>
    <w:rsid w:val="00050CC6"/>
    <w:rsid w:val="00051FB5"/>
    <w:rsid w:val="000556C8"/>
    <w:rsid w:val="00055E66"/>
    <w:rsid w:val="000571FB"/>
    <w:rsid w:val="0006081A"/>
    <w:rsid w:val="00066965"/>
    <w:rsid w:val="00067921"/>
    <w:rsid w:val="00071CFF"/>
    <w:rsid w:val="00071DFE"/>
    <w:rsid w:val="000747FA"/>
    <w:rsid w:val="00074891"/>
    <w:rsid w:val="000803DC"/>
    <w:rsid w:val="0008322D"/>
    <w:rsid w:val="00092A62"/>
    <w:rsid w:val="000A3DEA"/>
    <w:rsid w:val="000A504B"/>
    <w:rsid w:val="000C4375"/>
    <w:rsid w:val="000C6035"/>
    <w:rsid w:val="000D0062"/>
    <w:rsid w:val="000D06E0"/>
    <w:rsid w:val="000D2C19"/>
    <w:rsid w:val="000D2DC3"/>
    <w:rsid w:val="000E0AC2"/>
    <w:rsid w:val="000E6D61"/>
    <w:rsid w:val="000F5515"/>
    <w:rsid w:val="000F5AF9"/>
    <w:rsid w:val="000F6FEE"/>
    <w:rsid w:val="00100565"/>
    <w:rsid w:val="00102780"/>
    <w:rsid w:val="00103072"/>
    <w:rsid w:val="00104BEE"/>
    <w:rsid w:val="001126E6"/>
    <w:rsid w:val="001134C2"/>
    <w:rsid w:val="00113816"/>
    <w:rsid w:val="00116295"/>
    <w:rsid w:val="001178D0"/>
    <w:rsid w:val="00123288"/>
    <w:rsid w:val="00133C66"/>
    <w:rsid w:val="00134A8F"/>
    <w:rsid w:val="00137A14"/>
    <w:rsid w:val="00144747"/>
    <w:rsid w:val="001510B5"/>
    <w:rsid w:val="00155B67"/>
    <w:rsid w:val="0016215F"/>
    <w:rsid w:val="00163BFE"/>
    <w:rsid w:val="0017018C"/>
    <w:rsid w:val="00181270"/>
    <w:rsid w:val="001850A8"/>
    <w:rsid w:val="0018786C"/>
    <w:rsid w:val="0019545C"/>
    <w:rsid w:val="001A0E76"/>
    <w:rsid w:val="001A12A6"/>
    <w:rsid w:val="001A14D3"/>
    <w:rsid w:val="001A2121"/>
    <w:rsid w:val="001A45C2"/>
    <w:rsid w:val="001A6D54"/>
    <w:rsid w:val="001A7FD4"/>
    <w:rsid w:val="001B6816"/>
    <w:rsid w:val="001C74C7"/>
    <w:rsid w:val="001D134A"/>
    <w:rsid w:val="001D43F5"/>
    <w:rsid w:val="001E37FC"/>
    <w:rsid w:val="00203449"/>
    <w:rsid w:val="002063E2"/>
    <w:rsid w:val="00206CA6"/>
    <w:rsid w:val="00207217"/>
    <w:rsid w:val="00207293"/>
    <w:rsid w:val="00211FD5"/>
    <w:rsid w:val="00214861"/>
    <w:rsid w:val="002230EC"/>
    <w:rsid w:val="00225E15"/>
    <w:rsid w:val="00237C46"/>
    <w:rsid w:val="00237F82"/>
    <w:rsid w:val="00243326"/>
    <w:rsid w:val="00250B47"/>
    <w:rsid w:val="00250FFB"/>
    <w:rsid w:val="002518C3"/>
    <w:rsid w:val="002545C8"/>
    <w:rsid w:val="00265B75"/>
    <w:rsid w:val="002723EE"/>
    <w:rsid w:val="00285A22"/>
    <w:rsid w:val="00287E0B"/>
    <w:rsid w:val="002A134A"/>
    <w:rsid w:val="002A40E7"/>
    <w:rsid w:val="002A4DB1"/>
    <w:rsid w:val="002B2EF0"/>
    <w:rsid w:val="002B3C2F"/>
    <w:rsid w:val="002C4600"/>
    <w:rsid w:val="002C4F75"/>
    <w:rsid w:val="002C7213"/>
    <w:rsid w:val="002D073C"/>
    <w:rsid w:val="002D248E"/>
    <w:rsid w:val="002D6D49"/>
    <w:rsid w:val="002E24C9"/>
    <w:rsid w:val="002E2593"/>
    <w:rsid w:val="002E2E45"/>
    <w:rsid w:val="002F5BCE"/>
    <w:rsid w:val="00301107"/>
    <w:rsid w:val="00302979"/>
    <w:rsid w:val="00307379"/>
    <w:rsid w:val="00307C1A"/>
    <w:rsid w:val="00321205"/>
    <w:rsid w:val="00325DC0"/>
    <w:rsid w:val="0033502F"/>
    <w:rsid w:val="00337D20"/>
    <w:rsid w:val="0034124A"/>
    <w:rsid w:val="00342320"/>
    <w:rsid w:val="0035134F"/>
    <w:rsid w:val="00356BE6"/>
    <w:rsid w:val="00361D5E"/>
    <w:rsid w:val="003662D9"/>
    <w:rsid w:val="00366431"/>
    <w:rsid w:val="0036704E"/>
    <w:rsid w:val="00367362"/>
    <w:rsid w:val="00367778"/>
    <w:rsid w:val="00375E54"/>
    <w:rsid w:val="003878F3"/>
    <w:rsid w:val="00390537"/>
    <w:rsid w:val="00391451"/>
    <w:rsid w:val="00397D4E"/>
    <w:rsid w:val="003B1EB0"/>
    <w:rsid w:val="003B6E40"/>
    <w:rsid w:val="003C3633"/>
    <w:rsid w:val="003C7B13"/>
    <w:rsid w:val="003D459E"/>
    <w:rsid w:val="003E110E"/>
    <w:rsid w:val="003E29F8"/>
    <w:rsid w:val="003F0EE1"/>
    <w:rsid w:val="003F1D7F"/>
    <w:rsid w:val="003F6D0B"/>
    <w:rsid w:val="00407053"/>
    <w:rsid w:val="00411139"/>
    <w:rsid w:val="0041294B"/>
    <w:rsid w:val="00413842"/>
    <w:rsid w:val="004150A7"/>
    <w:rsid w:val="0041788D"/>
    <w:rsid w:val="00423ADF"/>
    <w:rsid w:val="00424A2C"/>
    <w:rsid w:val="00424C1F"/>
    <w:rsid w:val="00433AF6"/>
    <w:rsid w:val="004344B0"/>
    <w:rsid w:val="004469B9"/>
    <w:rsid w:val="0045599C"/>
    <w:rsid w:val="004616B1"/>
    <w:rsid w:val="00466DB4"/>
    <w:rsid w:val="004715AD"/>
    <w:rsid w:val="004757FB"/>
    <w:rsid w:val="00477996"/>
    <w:rsid w:val="00481180"/>
    <w:rsid w:val="0048471E"/>
    <w:rsid w:val="0048644C"/>
    <w:rsid w:val="004909F0"/>
    <w:rsid w:val="00492C8E"/>
    <w:rsid w:val="004A0125"/>
    <w:rsid w:val="004A06B6"/>
    <w:rsid w:val="004A0AAC"/>
    <w:rsid w:val="004A29B6"/>
    <w:rsid w:val="004C0E48"/>
    <w:rsid w:val="004C5F88"/>
    <w:rsid w:val="004D1DB4"/>
    <w:rsid w:val="004D7A3C"/>
    <w:rsid w:val="004E10E5"/>
    <w:rsid w:val="004E48B6"/>
    <w:rsid w:val="004E5641"/>
    <w:rsid w:val="004E6520"/>
    <w:rsid w:val="004E7198"/>
    <w:rsid w:val="004F5A2A"/>
    <w:rsid w:val="00505E2B"/>
    <w:rsid w:val="005151ED"/>
    <w:rsid w:val="005157F1"/>
    <w:rsid w:val="005200DE"/>
    <w:rsid w:val="005353B3"/>
    <w:rsid w:val="005514A7"/>
    <w:rsid w:val="00551F07"/>
    <w:rsid w:val="00553ABF"/>
    <w:rsid w:val="0055673A"/>
    <w:rsid w:val="0057273E"/>
    <w:rsid w:val="00575512"/>
    <w:rsid w:val="005860DD"/>
    <w:rsid w:val="00590ACB"/>
    <w:rsid w:val="00591D98"/>
    <w:rsid w:val="005A04A9"/>
    <w:rsid w:val="005B3807"/>
    <w:rsid w:val="005B547B"/>
    <w:rsid w:val="005B7F85"/>
    <w:rsid w:val="005C3554"/>
    <w:rsid w:val="005C3AE7"/>
    <w:rsid w:val="005D08E8"/>
    <w:rsid w:val="005D4E96"/>
    <w:rsid w:val="005E3905"/>
    <w:rsid w:val="005E6898"/>
    <w:rsid w:val="006001C5"/>
    <w:rsid w:val="0061031F"/>
    <w:rsid w:val="00617826"/>
    <w:rsid w:val="00621A92"/>
    <w:rsid w:val="00622602"/>
    <w:rsid w:val="00622627"/>
    <w:rsid w:val="00622AAB"/>
    <w:rsid w:val="00623140"/>
    <w:rsid w:val="006267D8"/>
    <w:rsid w:val="00635F76"/>
    <w:rsid w:val="00637CEE"/>
    <w:rsid w:val="0064730C"/>
    <w:rsid w:val="006601DC"/>
    <w:rsid w:val="00664B97"/>
    <w:rsid w:val="00681838"/>
    <w:rsid w:val="006826A8"/>
    <w:rsid w:val="00687C36"/>
    <w:rsid w:val="00690A07"/>
    <w:rsid w:val="006A5909"/>
    <w:rsid w:val="006B2460"/>
    <w:rsid w:val="006B6997"/>
    <w:rsid w:val="006C10F3"/>
    <w:rsid w:val="006C1BE2"/>
    <w:rsid w:val="006D1893"/>
    <w:rsid w:val="006D31EF"/>
    <w:rsid w:val="006D698B"/>
    <w:rsid w:val="006E070C"/>
    <w:rsid w:val="006E2E8E"/>
    <w:rsid w:val="006E7EBF"/>
    <w:rsid w:val="006F7B85"/>
    <w:rsid w:val="007034AE"/>
    <w:rsid w:val="0070699C"/>
    <w:rsid w:val="00710F99"/>
    <w:rsid w:val="00715C43"/>
    <w:rsid w:val="007237A5"/>
    <w:rsid w:val="00744E8E"/>
    <w:rsid w:val="0075081B"/>
    <w:rsid w:val="00750E5F"/>
    <w:rsid w:val="007511CC"/>
    <w:rsid w:val="007516DA"/>
    <w:rsid w:val="0075261C"/>
    <w:rsid w:val="0075618B"/>
    <w:rsid w:val="00770444"/>
    <w:rsid w:val="0077144C"/>
    <w:rsid w:val="0077487A"/>
    <w:rsid w:val="00774B6F"/>
    <w:rsid w:val="007800D5"/>
    <w:rsid w:val="00782E7C"/>
    <w:rsid w:val="00786F0A"/>
    <w:rsid w:val="007878CE"/>
    <w:rsid w:val="007912CB"/>
    <w:rsid w:val="00792858"/>
    <w:rsid w:val="00794560"/>
    <w:rsid w:val="007A344B"/>
    <w:rsid w:val="007A5176"/>
    <w:rsid w:val="007A76C8"/>
    <w:rsid w:val="007C0E51"/>
    <w:rsid w:val="007C379E"/>
    <w:rsid w:val="007D3184"/>
    <w:rsid w:val="007D3546"/>
    <w:rsid w:val="007D7CC3"/>
    <w:rsid w:val="007E4C86"/>
    <w:rsid w:val="0081058C"/>
    <w:rsid w:val="008108EF"/>
    <w:rsid w:val="00812D7E"/>
    <w:rsid w:val="00813476"/>
    <w:rsid w:val="00816F04"/>
    <w:rsid w:val="00817597"/>
    <w:rsid w:val="00820F01"/>
    <w:rsid w:val="00825761"/>
    <w:rsid w:val="00831073"/>
    <w:rsid w:val="008311D4"/>
    <w:rsid w:val="00831ABA"/>
    <w:rsid w:val="008466F9"/>
    <w:rsid w:val="00852D10"/>
    <w:rsid w:val="00854F68"/>
    <w:rsid w:val="00857966"/>
    <w:rsid w:val="00857E4E"/>
    <w:rsid w:val="0087714F"/>
    <w:rsid w:val="00884C26"/>
    <w:rsid w:val="00890EDE"/>
    <w:rsid w:val="00891C64"/>
    <w:rsid w:val="008924F2"/>
    <w:rsid w:val="008949E6"/>
    <w:rsid w:val="00897D95"/>
    <w:rsid w:val="008A711D"/>
    <w:rsid w:val="008A7C98"/>
    <w:rsid w:val="008B1D39"/>
    <w:rsid w:val="008B2F84"/>
    <w:rsid w:val="008B716A"/>
    <w:rsid w:val="008C446A"/>
    <w:rsid w:val="008D10CB"/>
    <w:rsid w:val="008D31BC"/>
    <w:rsid w:val="008E3C3C"/>
    <w:rsid w:val="008E4EB3"/>
    <w:rsid w:val="008F1338"/>
    <w:rsid w:val="008F6DB9"/>
    <w:rsid w:val="00902B41"/>
    <w:rsid w:val="00912E98"/>
    <w:rsid w:val="0091584B"/>
    <w:rsid w:val="009224BC"/>
    <w:rsid w:val="00923472"/>
    <w:rsid w:val="00924A1F"/>
    <w:rsid w:val="009359E7"/>
    <w:rsid w:val="009436E8"/>
    <w:rsid w:val="009455DE"/>
    <w:rsid w:val="00952B4A"/>
    <w:rsid w:val="0095443B"/>
    <w:rsid w:val="00954CC4"/>
    <w:rsid w:val="009551DE"/>
    <w:rsid w:val="00962546"/>
    <w:rsid w:val="009648EC"/>
    <w:rsid w:val="00977BB1"/>
    <w:rsid w:val="00984F9A"/>
    <w:rsid w:val="009867D5"/>
    <w:rsid w:val="00986A9C"/>
    <w:rsid w:val="009A05C1"/>
    <w:rsid w:val="009B639B"/>
    <w:rsid w:val="009C19D0"/>
    <w:rsid w:val="009C4E78"/>
    <w:rsid w:val="009E78EC"/>
    <w:rsid w:val="009F1953"/>
    <w:rsid w:val="009F3C0E"/>
    <w:rsid w:val="009F7436"/>
    <w:rsid w:val="009F79F6"/>
    <w:rsid w:val="00A022DB"/>
    <w:rsid w:val="00A05A40"/>
    <w:rsid w:val="00A11523"/>
    <w:rsid w:val="00A159A7"/>
    <w:rsid w:val="00A173C3"/>
    <w:rsid w:val="00A24E4A"/>
    <w:rsid w:val="00A33274"/>
    <w:rsid w:val="00A4735A"/>
    <w:rsid w:val="00A5176C"/>
    <w:rsid w:val="00A56674"/>
    <w:rsid w:val="00A642B8"/>
    <w:rsid w:val="00A64E24"/>
    <w:rsid w:val="00A70DFF"/>
    <w:rsid w:val="00A71B78"/>
    <w:rsid w:val="00A71BF0"/>
    <w:rsid w:val="00A73CB1"/>
    <w:rsid w:val="00A82DAF"/>
    <w:rsid w:val="00A8786A"/>
    <w:rsid w:val="00A9072B"/>
    <w:rsid w:val="00A92249"/>
    <w:rsid w:val="00AA12B6"/>
    <w:rsid w:val="00AA58F9"/>
    <w:rsid w:val="00AC1183"/>
    <w:rsid w:val="00AC25FD"/>
    <w:rsid w:val="00AC3268"/>
    <w:rsid w:val="00AD0CDE"/>
    <w:rsid w:val="00AD6865"/>
    <w:rsid w:val="00AE2879"/>
    <w:rsid w:val="00AF0BB0"/>
    <w:rsid w:val="00AF32FB"/>
    <w:rsid w:val="00B06C3C"/>
    <w:rsid w:val="00B06F39"/>
    <w:rsid w:val="00B1241C"/>
    <w:rsid w:val="00B1305B"/>
    <w:rsid w:val="00B13988"/>
    <w:rsid w:val="00B15F50"/>
    <w:rsid w:val="00B203BF"/>
    <w:rsid w:val="00B2609B"/>
    <w:rsid w:val="00B41267"/>
    <w:rsid w:val="00B50351"/>
    <w:rsid w:val="00B519B2"/>
    <w:rsid w:val="00B639F8"/>
    <w:rsid w:val="00B66857"/>
    <w:rsid w:val="00B71CF9"/>
    <w:rsid w:val="00B82559"/>
    <w:rsid w:val="00B85D09"/>
    <w:rsid w:val="00B8765B"/>
    <w:rsid w:val="00B928FD"/>
    <w:rsid w:val="00BA02CC"/>
    <w:rsid w:val="00BA3AEC"/>
    <w:rsid w:val="00BB33B6"/>
    <w:rsid w:val="00BC2DC4"/>
    <w:rsid w:val="00BC55AC"/>
    <w:rsid w:val="00BC5D44"/>
    <w:rsid w:val="00BC648C"/>
    <w:rsid w:val="00BD38D5"/>
    <w:rsid w:val="00BD4D14"/>
    <w:rsid w:val="00BE559D"/>
    <w:rsid w:val="00BE6564"/>
    <w:rsid w:val="00BF554F"/>
    <w:rsid w:val="00BF627A"/>
    <w:rsid w:val="00BF67AB"/>
    <w:rsid w:val="00BF7CE5"/>
    <w:rsid w:val="00C018C2"/>
    <w:rsid w:val="00C057AA"/>
    <w:rsid w:val="00C06EC9"/>
    <w:rsid w:val="00C12B9A"/>
    <w:rsid w:val="00C131B8"/>
    <w:rsid w:val="00C13321"/>
    <w:rsid w:val="00C1560D"/>
    <w:rsid w:val="00C2455F"/>
    <w:rsid w:val="00C2718E"/>
    <w:rsid w:val="00C31B49"/>
    <w:rsid w:val="00C32869"/>
    <w:rsid w:val="00C37CCD"/>
    <w:rsid w:val="00C40492"/>
    <w:rsid w:val="00C4246D"/>
    <w:rsid w:val="00C43F4B"/>
    <w:rsid w:val="00C44E0C"/>
    <w:rsid w:val="00C50649"/>
    <w:rsid w:val="00C51578"/>
    <w:rsid w:val="00C5203F"/>
    <w:rsid w:val="00C5416B"/>
    <w:rsid w:val="00C5517C"/>
    <w:rsid w:val="00C5606A"/>
    <w:rsid w:val="00C56413"/>
    <w:rsid w:val="00C61C14"/>
    <w:rsid w:val="00C62A4C"/>
    <w:rsid w:val="00C641D7"/>
    <w:rsid w:val="00C65189"/>
    <w:rsid w:val="00C65192"/>
    <w:rsid w:val="00C67DB7"/>
    <w:rsid w:val="00C735B6"/>
    <w:rsid w:val="00C74EA9"/>
    <w:rsid w:val="00C75480"/>
    <w:rsid w:val="00C847F2"/>
    <w:rsid w:val="00C93127"/>
    <w:rsid w:val="00C938D9"/>
    <w:rsid w:val="00C963A7"/>
    <w:rsid w:val="00CB1FF3"/>
    <w:rsid w:val="00CB3F4A"/>
    <w:rsid w:val="00CB6BA5"/>
    <w:rsid w:val="00CC4194"/>
    <w:rsid w:val="00CD4D53"/>
    <w:rsid w:val="00CD78D0"/>
    <w:rsid w:val="00CE0E51"/>
    <w:rsid w:val="00CE13A2"/>
    <w:rsid w:val="00CE2BA6"/>
    <w:rsid w:val="00CE44E5"/>
    <w:rsid w:val="00CF31FB"/>
    <w:rsid w:val="00CF60ED"/>
    <w:rsid w:val="00D01D80"/>
    <w:rsid w:val="00D01DC3"/>
    <w:rsid w:val="00D06D0C"/>
    <w:rsid w:val="00D077D5"/>
    <w:rsid w:val="00D212DE"/>
    <w:rsid w:val="00D26278"/>
    <w:rsid w:val="00D272AD"/>
    <w:rsid w:val="00D4665A"/>
    <w:rsid w:val="00D51861"/>
    <w:rsid w:val="00D542B8"/>
    <w:rsid w:val="00D57E05"/>
    <w:rsid w:val="00D60FF2"/>
    <w:rsid w:val="00D65218"/>
    <w:rsid w:val="00D76C63"/>
    <w:rsid w:val="00D82502"/>
    <w:rsid w:val="00D82E68"/>
    <w:rsid w:val="00D84FB3"/>
    <w:rsid w:val="00D85906"/>
    <w:rsid w:val="00D910DF"/>
    <w:rsid w:val="00D931F2"/>
    <w:rsid w:val="00D94F3E"/>
    <w:rsid w:val="00D961B5"/>
    <w:rsid w:val="00D9747C"/>
    <w:rsid w:val="00DA3101"/>
    <w:rsid w:val="00DA3CF8"/>
    <w:rsid w:val="00DA5B62"/>
    <w:rsid w:val="00DA5E8E"/>
    <w:rsid w:val="00DA75EC"/>
    <w:rsid w:val="00DB303A"/>
    <w:rsid w:val="00DB4355"/>
    <w:rsid w:val="00DB767C"/>
    <w:rsid w:val="00DC7186"/>
    <w:rsid w:val="00DD10C4"/>
    <w:rsid w:val="00DD6303"/>
    <w:rsid w:val="00DD787E"/>
    <w:rsid w:val="00DE3F48"/>
    <w:rsid w:val="00DE4495"/>
    <w:rsid w:val="00DF1C71"/>
    <w:rsid w:val="00DF363A"/>
    <w:rsid w:val="00DF39EE"/>
    <w:rsid w:val="00DF5307"/>
    <w:rsid w:val="00E103FA"/>
    <w:rsid w:val="00E249A1"/>
    <w:rsid w:val="00E27041"/>
    <w:rsid w:val="00E31BB9"/>
    <w:rsid w:val="00E41924"/>
    <w:rsid w:val="00E46255"/>
    <w:rsid w:val="00E467DE"/>
    <w:rsid w:val="00E50F18"/>
    <w:rsid w:val="00E54687"/>
    <w:rsid w:val="00E61D93"/>
    <w:rsid w:val="00E62E8A"/>
    <w:rsid w:val="00E63752"/>
    <w:rsid w:val="00E7251B"/>
    <w:rsid w:val="00E7260F"/>
    <w:rsid w:val="00E744F1"/>
    <w:rsid w:val="00E76E2F"/>
    <w:rsid w:val="00E801EE"/>
    <w:rsid w:val="00E878BC"/>
    <w:rsid w:val="00E91479"/>
    <w:rsid w:val="00E96220"/>
    <w:rsid w:val="00EA557E"/>
    <w:rsid w:val="00EA613D"/>
    <w:rsid w:val="00EB0C44"/>
    <w:rsid w:val="00EB59D4"/>
    <w:rsid w:val="00EB731A"/>
    <w:rsid w:val="00EC36A5"/>
    <w:rsid w:val="00EC37F2"/>
    <w:rsid w:val="00EC3C14"/>
    <w:rsid w:val="00EC4D01"/>
    <w:rsid w:val="00EC7A34"/>
    <w:rsid w:val="00ED3156"/>
    <w:rsid w:val="00EE3CA8"/>
    <w:rsid w:val="00EE5B8E"/>
    <w:rsid w:val="00EE682F"/>
    <w:rsid w:val="00EF3F78"/>
    <w:rsid w:val="00EF65BB"/>
    <w:rsid w:val="00EF6D86"/>
    <w:rsid w:val="00F01376"/>
    <w:rsid w:val="00F027C1"/>
    <w:rsid w:val="00F04AFD"/>
    <w:rsid w:val="00F04F47"/>
    <w:rsid w:val="00F12C01"/>
    <w:rsid w:val="00F15540"/>
    <w:rsid w:val="00F20304"/>
    <w:rsid w:val="00F22AA0"/>
    <w:rsid w:val="00F22FC7"/>
    <w:rsid w:val="00F328C8"/>
    <w:rsid w:val="00F32A1B"/>
    <w:rsid w:val="00F372FE"/>
    <w:rsid w:val="00F41F95"/>
    <w:rsid w:val="00F571DE"/>
    <w:rsid w:val="00F86F7D"/>
    <w:rsid w:val="00F876AC"/>
    <w:rsid w:val="00F90277"/>
    <w:rsid w:val="00FA0097"/>
    <w:rsid w:val="00FA1835"/>
    <w:rsid w:val="00FA6656"/>
    <w:rsid w:val="00FB1843"/>
    <w:rsid w:val="00FC6B4F"/>
    <w:rsid w:val="00FC7D88"/>
    <w:rsid w:val="00FD71FC"/>
    <w:rsid w:val="00FD7662"/>
    <w:rsid w:val="00FE452F"/>
    <w:rsid w:val="00FE5FC1"/>
    <w:rsid w:val="00FE79F2"/>
    <w:rsid w:val="00FF23EB"/>
    <w:rsid w:val="00FF2F8B"/>
    <w:rsid w:val="00FF6BE8"/>
    <w:rsid w:val="00FF737C"/>
    <w:rsid w:val="00FF7726"/>
    <w:rsid w:val="00F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752B3"/>
  <w15:chartTrackingRefBased/>
  <w15:docId w15:val="{8BD7DC2E-56C8-4F15-90CD-3527B261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3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1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D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26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43837-B61F-496B-A01B-06133997D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hang</dc:creator>
  <cp:keywords/>
  <dc:description/>
  <cp:lastModifiedBy>Tingting Zhang</cp:lastModifiedBy>
  <cp:revision>4</cp:revision>
  <dcterms:created xsi:type="dcterms:W3CDTF">2022-12-15T13:42:00Z</dcterms:created>
  <dcterms:modified xsi:type="dcterms:W3CDTF">2022-12-15T15:32:00Z</dcterms:modified>
</cp:coreProperties>
</file>